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E42B076" w:rsidR="000035D5" w:rsidRPr="00525B4A"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525B4A">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00A55AFC" w:rsidRPr="00525B4A">
        <w:rPr>
          <w:color w:val="FF0000"/>
        </w:rPr>
        <w:t>1</w:t>
      </w:r>
      <w:r w:rsidRPr="00525B4A">
        <w:t xml:space="preserve"> Checklist)”</w:t>
      </w:r>
      <w:bookmarkEnd w:id="2"/>
    </w:p>
    <w:bookmarkEnd w:id="3"/>
    <w:p w14:paraId="189A2EDB" w14:textId="77777777" w:rsidR="000035D5" w:rsidRPr="00E004E6" w:rsidRDefault="000035D5" w:rsidP="000035D5">
      <w:pPr>
        <w:spacing w:before="240" w:after="240"/>
      </w:pPr>
      <w:r w:rsidRPr="00525B4A">
        <w:t>The questions have been designed to be applicable to a wide range of study types, and there are subsections for both human subjects research and non-human subjects research. If any of the questions are not relevant to your research please mark them as “N/A” as app</w:t>
      </w:r>
      <w:r w:rsidRPr="00E004E6">
        <w:t xml:space="preserve">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4FE8F06E">
                <wp:simplePos x="0" y="0"/>
                <wp:positionH relativeFrom="margin">
                  <wp:posOffset>457291</wp:posOffset>
                </wp:positionH>
                <wp:positionV relativeFrom="paragraph">
                  <wp:posOffset>348434</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5AB72C1" w:rsidR="000035D5" w:rsidRDefault="00BB1211">
                            <w:r w:rsidRPr="00BB1211">
                              <w:t>This is reported in an ethics statement on p</w:t>
                            </w:r>
                            <w:r>
                              <w:t>10</w:t>
                            </w:r>
                            <w:r w:rsidRPr="00BB1211">
                              <w:t>. of the manuscript. To confirm, ethical approval for the study was received from the Nepal Health Research Council Ethical Review Board in 2013 (Registration number 32/20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36pt;margin-top:27.45pt;width:53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" strokecolor="#193a65">
                <v:textbox style="mso-fit-shape-to-text:t">
                  <w:txbxContent>
                    <w:p w14:paraId="6D277F44" w14:textId="75AB72C1" w:rsidR="000035D5" w:rsidRDefault="00BB1211">
                      <w:r w:rsidRPr="00BB1211">
                        <w:t>This is reported in an ethics statement on p</w:t>
                      </w:r>
                      <w:r>
                        <w:t>10</w:t>
                      </w:r>
                      <w:r w:rsidRPr="00BB1211">
                        <w:t>. of the manuscript. To confirm, ethical approval for the study was received from the Nepal Health Research Council Ethical Review Board in 2013 (Registration number 32/20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B687021" w14:textId="77777777" w:rsidR="00BB1211"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F99529C" w:rsidR="000035D5" w:rsidRDefault="000035D5" w:rsidP="000035D5">
                            <w:r>
                              <w:t>Reported on page number</w:t>
                            </w:r>
                            <w:r w:rsidR="0009383C">
                              <w:t xml:space="preserve"> 10</w:t>
                            </w:r>
                            <w:r>
                              <w:t xml:space="preserve">: </w:t>
                            </w:r>
                            <w:r w:rsidR="009772F8">
                              <w:t>No</w:t>
                            </w:r>
                            <w:r w:rsidR="008B5D0E">
                              <w:t xml:space="preserve"> deviations were made from the study protocol after ethics approval.</w:t>
                            </w:r>
                            <w:r w:rsidR="009772F8">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F99529C" w:rsidR="000035D5" w:rsidRDefault="000035D5" w:rsidP="000035D5">
                      <w:r>
                        <w:t>Reported on page number</w:t>
                      </w:r>
                      <w:r w:rsidR="0009383C">
                        <w:t xml:space="preserve"> 10</w:t>
                      </w:r>
                      <w:r>
                        <w:t xml:space="preserve">: </w:t>
                      </w:r>
                      <w:r w:rsidR="009772F8">
                        <w:t>No</w:t>
                      </w:r>
                      <w:r w:rsidR="008B5D0E">
                        <w:t xml:space="preserve"> deviations were made from the study protocol after ethics approval.</w:t>
                      </w:r>
                      <w:r w:rsidR="009772F8">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4C07334A" w:rsidR="000035D5" w:rsidRDefault="0009383C"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F815E79">
                <wp:simplePos x="0" y="0"/>
                <wp:positionH relativeFrom="margin">
                  <wp:posOffset>0</wp:posOffset>
                </wp:positionH>
                <wp:positionV relativeFrom="paragraph">
                  <wp:posOffset>706120</wp:posOffset>
                </wp:positionV>
                <wp:extent cx="6951980" cy="1342390"/>
                <wp:effectExtent l="0" t="0" r="762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1980" cy="1342390"/>
                        </a:xfrm>
                        <a:prstGeom prst="rect">
                          <a:avLst/>
                        </a:prstGeom>
                        <a:solidFill>
                          <a:srgbClr val="FFFFFF"/>
                        </a:solidFill>
                        <a:ln w="9525">
                          <a:solidFill>
                            <a:srgbClr val="193A65"/>
                          </a:solidFill>
                          <a:miter lim="800000"/>
                          <a:headEnd/>
                          <a:tailEnd/>
                        </a:ln>
                      </wps:spPr>
                      <wps:txbx>
                        <w:txbxContent>
                          <w:p w14:paraId="41AE696F" w14:textId="10BD1AE4" w:rsidR="000035D5" w:rsidRPr="009772F8" w:rsidRDefault="008B5D0E" w:rsidP="000035D5">
                            <w:pPr>
                              <w:rPr>
                                <w:lang w:val="en-GB"/>
                              </w:rPr>
                            </w:pPr>
                            <w:r>
                              <w:rPr>
                                <w:lang w:val="en-GB"/>
                              </w:rPr>
                              <w:t>This</w:t>
                            </w:r>
                            <w:r w:rsidR="009772F8">
                              <w:rPr>
                                <w:lang w:val="en-GB"/>
                              </w:rPr>
                              <w:t xml:space="preserve"> study involved </w:t>
                            </w:r>
                            <w:r w:rsidR="009772F8">
                              <w:t xml:space="preserve">members of </w:t>
                            </w:r>
                            <w:r w:rsidR="001A1849">
                              <w:t>two</w:t>
                            </w:r>
                            <w:r w:rsidR="009772F8">
                              <w:t xml:space="preserve"> communities from </w:t>
                            </w:r>
                            <w:r w:rsidR="001A1849">
                              <w:t>Nepal. The study do</w:t>
                            </w:r>
                            <w:r>
                              <w:t>es</w:t>
                            </w:r>
                            <w:r w:rsidR="001A1849">
                              <w:t xml:space="preserve"> not have any authors from </w:t>
                            </w:r>
                            <w:r>
                              <w:t xml:space="preserve">these two </w:t>
                            </w:r>
                            <w:r w:rsidR="001A1849">
                              <w:t>communities, however, the</w:t>
                            </w:r>
                            <w:r>
                              <w:t xml:space="preserve"> research is grounded in the </w:t>
                            </w:r>
                            <w:r w:rsidR="001A1849">
                              <w:t xml:space="preserve">views </w:t>
                            </w:r>
                            <w:r>
                              <w:t xml:space="preserve">of the </w:t>
                            </w:r>
                            <w:r w:rsidR="00F71282">
                              <w:t>female community health volunteers (</w:t>
                            </w:r>
                            <w:r>
                              <w:t>FCHVs</w:t>
                            </w:r>
                            <w:r w:rsidR="00F71282">
                              <w:t>)</w:t>
                            </w:r>
                            <w:r>
                              <w:t xml:space="preserve"> who were involved and they </w:t>
                            </w:r>
                            <w:r w:rsidR="001A1849">
                              <w:t>are directly quoted on the paper. The first author is from one of the study sites (D</w:t>
                            </w:r>
                            <w:r w:rsidR="0009383C">
                              <w:t>h</w:t>
                            </w:r>
                            <w:r w:rsidR="001A1849">
                              <w:t xml:space="preserve">ading) in Nepal, who is aware of local norms and can speak local language (Nepali). She planned the study, collected the data, </w:t>
                            </w:r>
                            <w:proofErr w:type="spellStart"/>
                            <w:r w:rsidR="001A1849">
                              <w:t>analysed</w:t>
                            </w:r>
                            <w:proofErr w:type="spellEnd"/>
                            <w:r w:rsidR="001A1849">
                              <w:t xml:space="preserve"> them with support from other co-authors in the UK.</w:t>
                            </w:r>
                            <w:r>
                              <w:t xml:space="preserve"> </w:t>
                            </w:r>
                            <w:r w:rsidR="001A184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6pt;width:547.4pt;height:105.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" strokecolor="#193a65">
                <v:textbox>
                  <w:txbxContent>
                    <w:p w14:paraId="41AE696F" w14:textId="10BD1AE4" w:rsidR="000035D5" w:rsidRPr="009772F8" w:rsidRDefault="008B5D0E" w:rsidP="000035D5">
                      <w:pPr>
                        <w:rPr>
                          <w:lang w:val="en-GB"/>
                        </w:rPr>
                      </w:pPr>
                      <w:r>
                        <w:rPr>
                          <w:lang w:val="en-GB"/>
                        </w:rPr>
                        <w:t>This</w:t>
                      </w:r>
                      <w:r w:rsidR="009772F8">
                        <w:rPr>
                          <w:lang w:val="en-GB"/>
                        </w:rPr>
                        <w:t xml:space="preserve"> study involved </w:t>
                      </w:r>
                      <w:r w:rsidR="009772F8">
                        <w:t xml:space="preserve">members of </w:t>
                      </w:r>
                      <w:r w:rsidR="001A1849">
                        <w:t>two</w:t>
                      </w:r>
                      <w:r w:rsidR="009772F8">
                        <w:t xml:space="preserve"> communities from </w:t>
                      </w:r>
                      <w:r w:rsidR="001A1849">
                        <w:t>Nepal. The study do</w:t>
                      </w:r>
                      <w:r>
                        <w:t>es</w:t>
                      </w:r>
                      <w:r w:rsidR="001A1849">
                        <w:t xml:space="preserve"> not have any authors from </w:t>
                      </w:r>
                      <w:r>
                        <w:t xml:space="preserve">these two </w:t>
                      </w:r>
                      <w:r w:rsidR="001A1849">
                        <w:t>communities, however, the</w:t>
                      </w:r>
                      <w:r>
                        <w:t xml:space="preserve"> research is grounded in the </w:t>
                      </w:r>
                      <w:r w:rsidR="001A1849">
                        <w:t xml:space="preserve">views </w:t>
                      </w:r>
                      <w:r>
                        <w:t xml:space="preserve">of the </w:t>
                      </w:r>
                      <w:r w:rsidR="00F71282">
                        <w:t>female community health volunteers (</w:t>
                      </w:r>
                      <w:r>
                        <w:t>FCHVs</w:t>
                      </w:r>
                      <w:r w:rsidR="00F71282">
                        <w:t>)</w:t>
                      </w:r>
                      <w:r>
                        <w:t xml:space="preserve"> who were involved and they </w:t>
                      </w:r>
                      <w:r w:rsidR="001A1849">
                        <w:t>are directly quoted on the paper. The first author is from one of the study sites (D</w:t>
                      </w:r>
                      <w:r w:rsidR="0009383C">
                        <w:t>h</w:t>
                      </w:r>
                      <w:r w:rsidR="001A1849">
                        <w:t xml:space="preserve">ading) in Nepal, who is aware of local norms and can speak local language (Nepali). She planned the study, collected the data, </w:t>
                      </w:r>
                      <w:proofErr w:type="spellStart"/>
                      <w:r w:rsidR="001A1849">
                        <w:t>analysed</w:t>
                      </w:r>
                      <w:proofErr w:type="spellEnd"/>
                      <w:r w:rsidR="001A1849">
                        <w:t xml:space="preserve"> them with support from other co-authors in the UK.</w:t>
                      </w:r>
                      <w:r>
                        <w:t xml:space="preserve"> </w:t>
                      </w:r>
                      <w:r w:rsidR="001A1849">
                        <w:t xml:space="preserve"> </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5B884CD5" w14:textId="77777777" w:rsidR="00780911" w:rsidRDefault="00780911" w:rsidP="000035D5">
      <w:pPr>
        <w:spacing w:before="240" w:after="240"/>
      </w:pPr>
      <w:bookmarkStart w:id="5" w:name="_Hlk73537624"/>
    </w:p>
    <w:p w14:paraId="2671749A" w14:textId="4D695F9F" w:rsidR="00780911" w:rsidRDefault="000035D5" w:rsidP="000035D5">
      <w:pPr>
        <w:spacing w:before="240" w:after="240"/>
      </w:pP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w:t>
      </w:r>
    </w:p>
    <w:p w14:paraId="55B2070F" w14:textId="371697D5" w:rsidR="004D0FC6" w:rsidRDefault="00780911" w:rsidP="000035D5">
      <w:pPr>
        <w:spacing w:before="240" w:after="240"/>
      </w:pPr>
      <w:r>
        <w:rPr>
          <w:noProof/>
        </w:rPr>
        <w:lastRenderedPageBreak/>
        <mc:AlternateContent>
          <mc:Choice Requires="wps">
            <w:drawing>
              <wp:anchor distT="45720" distB="45720" distL="114300" distR="114300" simplePos="0" relativeHeight="251675648" behindDoc="0" locked="0" layoutInCell="1" allowOverlap="1" wp14:anchorId="369EFE5B" wp14:editId="307FE645">
                <wp:simplePos x="0" y="0"/>
                <wp:positionH relativeFrom="margin">
                  <wp:posOffset>-89535</wp:posOffset>
                </wp:positionH>
                <wp:positionV relativeFrom="paragraph">
                  <wp:posOffset>622935</wp:posOffset>
                </wp:positionV>
                <wp:extent cx="6683375" cy="2327275"/>
                <wp:effectExtent l="0" t="0" r="22225"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83375" cy="2327275"/>
                        </a:xfrm>
                        <a:prstGeom prst="rect">
                          <a:avLst/>
                        </a:prstGeom>
                        <a:solidFill>
                          <a:srgbClr val="FFFFFF"/>
                        </a:solidFill>
                        <a:ln w="9525">
                          <a:solidFill>
                            <a:srgbClr val="193A65"/>
                          </a:solidFill>
                          <a:miter lim="800000"/>
                          <a:headEnd/>
                          <a:tailEnd/>
                        </a:ln>
                      </wps:spPr>
                      <wps:txbx>
                        <w:txbxContent>
                          <w:p w14:paraId="32416889" w14:textId="4F0F664D" w:rsidR="00780911" w:rsidRDefault="00174183" w:rsidP="004D0FC6">
                            <w:pPr>
                              <w:spacing w:before="240" w:after="240"/>
                            </w:pPr>
                            <w:r>
                              <w:rPr>
                                <w:lang w:val="en-GB"/>
                              </w:rPr>
                              <w:t>W</w:t>
                            </w:r>
                            <w:proofErr w:type="spellStart"/>
                            <w:r w:rsidR="004D0FC6">
                              <w:t>ritten</w:t>
                            </w:r>
                            <w:proofErr w:type="spellEnd"/>
                            <w:r w:rsidR="004D0FC6">
                              <w:t xml:space="preserve"> informed consent was obtained from Nepal Health Resea</w:t>
                            </w:r>
                            <w:r w:rsidR="00F92DC2">
                              <w:t>r</w:t>
                            </w:r>
                            <w:r w:rsidR="004D0FC6">
                              <w:t>ch Council before the research took place</w:t>
                            </w:r>
                            <w:r>
                              <w:t xml:space="preserve"> as the main ethics body for representing communities as a whole in the country</w:t>
                            </w:r>
                            <w:r w:rsidR="00F92DC2">
                              <w:t>.</w:t>
                            </w:r>
                            <w:r w:rsidR="00F92DC2" w:rsidRPr="00F92DC2">
                              <w:t xml:space="preserve"> </w:t>
                            </w:r>
                            <w:r w:rsidR="00853F71">
                              <w:t xml:space="preserve">As this study aimed to explore </w:t>
                            </w:r>
                            <w:r w:rsidR="00853F71" w:rsidRPr="00AA0F83">
                              <w:rPr>
                                <w:rFonts w:eastAsia="Times"/>
                              </w:rPr>
                              <w:t>experiential factors influencing</w:t>
                            </w:r>
                            <w:r w:rsidR="00853F71">
                              <w:rPr>
                                <w:rFonts w:eastAsia="Times"/>
                              </w:rPr>
                              <w:t xml:space="preserve"> female community health volunteers’ (</w:t>
                            </w:r>
                            <w:r w:rsidR="00853F71" w:rsidRPr="00AA0F83">
                              <w:rPr>
                                <w:rFonts w:eastAsia="Times"/>
                              </w:rPr>
                              <w:t>FCHVs</w:t>
                            </w:r>
                            <w:r w:rsidR="00853F71">
                              <w:rPr>
                                <w:rFonts w:eastAsia="Times"/>
                              </w:rPr>
                              <w:t>)</w:t>
                            </w:r>
                            <w:r w:rsidR="00853F71" w:rsidRPr="00AA0F83">
                              <w:rPr>
                                <w:rFonts w:eastAsia="Times"/>
                              </w:rPr>
                              <w:t xml:space="preserve"> motivations</w:t>
                            </w:r>
                            <w:r w:rsidR="00853F71">
                              <w:rPr>
                                <w:rFonts w:eastAsia="Times"/>
                              </w:rPr>
                              <w:t xml:space="preserve"> in two villages of Nepal</w:t>
                            </w:r>
                            <w:r w:rsidR="00853F71" w:rsidRPr="00AA0F83">
                              <w:rPr>
                                <w:rFonts w:eastAsia="Times"/>
                              </w:rPr>
                              <w:t>,</w:t>
                            </w:r>
                            <w:r w:rsidR="00853F71">
                              <w:rPr>
                                <w:rFonts w:eastAsia="Times"/>
                              </w:rPr>
                              <w:t xml:space="preserve"> </w:t>
                            </w:r>
                            <w:r w:rsidR="00F35135">
                              <w:rPr>
                                <w:rFonts w:eastAsia="Times"/>
                              </w:rPr>
                              <w:t xml:space="preserve">the first author </w:t>
                            </w:r>
                            <w:r w:rsidR="00F35135">
                              <w:t xml:space="preserve">met with local community representatives, including district health workers, local health workers and elected representatives in the study communities to talk about the research and help identify eligible FCHVs who could be approached to see if they were interested to take part in the study. In practice, we </w:t>
                            </w:r>
                            <w:r w:rsidR="00853F71">
                              <w:rPr>
                                <w:rFonts w:eastAsia="Times"/>
                              </w:rPr>
                              <w:t xml:space="preserve">ensured that </w:t>
                            </w:r>
                            <w:r w:rsidR="00F92DC2">
                              <w:t xml:space="preserve"> </w:t>
                            </w:r>
                            <w:r w:rsidR="00853F71">
                              <w:t>the FCHVs in this study</w:t>
                            </w:r>
                            <w:r w:rsidR="00F92DC2">
                              <w:t xml:space="preserve"> represent</w:t>
                            </w:r>
                            <w:r w:rsidR="00853F71">
                              <w:t>ed</w:t>
                            </w:r>
                            <w:r w:rsidR="00F92DC2">
                              <w:t xml:space="preserve"> </w:t>
                            </w:r>
                            <w:r w:rsidR="00F92DC2" w:rsidRPr="00AA0F83">
                              <w:rPr>
                                <w:rFonts w:eastAsia="Times"/>
                              </w:rPr>
                              <w:t>ethnically diverse population</w:t>
                            </w:r>
                            <w:r w:rsidR="00853F71">
                              <w:rPr>
                                <w:rFonts w:eastAsia="Times"/>
                              </w:rPr>
                              <w:t>. F</w:t>
                            </w:r>
                            <w:r w:rsidR="00F92DC2">
                              <w:rPr>
                                <w:rFonts w:eastAsia="Times"/>
                              </w:rPr>
                              <w:t xml:space="preserve">or example, Muslim and Madhesi population in Terai, and </w:t>
                            </w:r>
                            <w:proofErr w:type="spellStart"/>
                            <w:r w:rsidR="00F92DC2">
                              <w:rPr>
                                <w:rFonts w:eastAsia="Times"/>
                              </w:rPr>
                              <w:t>Chepang</w:t>
                            </w:r>
                            <w:proofErr w:type="spellEnd"/>
                            <w:r w:rsidR="00F92DC2">
                              <w:rPr>
                                <w:rFonts w:eastAsia="Times"/>
                              </w:rPr>
                              <w:t xml:space="preserve"> in the hill village</w:t>
                            </w:r>
                            <w:r w:rsidR="00F92DC2">
                              <w:t xml:space="preserve">. </w:t>
                            </w:r>
                            <w:r w:rsidR="00780911">
                              <w:t>Volunteers representing diverse ethnic groups, with varying levels of work experience and education were included as shown in Table 2.</w:t>
                            </w:r>
                          </w:p>
                          <w:p w14:paraId="223CD14A" w14:textId="119E143A" w:rsidR="000035D5" w:rsidRPr="004D0FC6"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7.05pt;margin-top:49.05pt;width:526.25pt;height:18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" strokecolor="#193a65">
                <v:textbox>
                  <w:txbxContent>
                    <w:p w14:paraId="32416889" w14:textId="4F0F664D" w:rsidR="00780911" w:rsidRDefault="00174183" w:rsidP="004D0FC6">
                      <w:pPr>
                        <w:spacing w:before="240" w:after="240"/>
                      </w:pPr>
                      <w:r>
                        <w:rPr>
                          <w:lang w:val="en-GB"/>
                        </w:rPr>
                        <w:t>W</w:t>
                      </w:r>
                      <w:proofErr w:type="spellStart"/>
                      <w:r w:rsidR="004D0FC6">
                        <w:t>ritten</w:t>
                      </w:r>
                      <w:proofErr w:type="spellEnd"/>
                      <w:r w:rsidR="004D0FC6">
                        <w:t xml:space="preserve"> informed consent was obtained from Nepal Health Resea</w:t>
                      </w:r>
                      <w:r w:rsidR="00F92DC2">
                        <w:t>r</w:t>
                      </w:r>
                      <w:r w:rsidR="004D0FC6">
                        <w:t>ch Council before the research took place</w:t>
                      </w:r>
                      <w:r>
                        <w:t xml:space="preserve"> as the main ethics body for representing communities as a whole in the country</w:t>
                      </w:r>
                      <w:r w:rsidR="00F92DC2">
                        <w:t>.</w:t>
                      </w:r>
                      <w:r w:rsidR="00F92DC2" w:rsidRPr="00F92DC2">
                        <w:t xml:space="preserve"> </w:t>
                      </w:r>
                      <w:r w:rsidR="00853F71">
                        <w:t xml:space="preserve">As this study aimed to explore </w:t>
                      </w:r>
                      <w:r w:rsidR="00853F71" w:rsidRPr="00AA0F83">
                        <w:rPr>
                          <w:rFonts w:eastAsia="Times"/>
                        </w:rPr>
                        <w:t>experiential factors influencing</w:t>
                      </w:r>
                      <w:r w:rsidR="00853F71">
                        <w:rPr>
                          <w:rFonts w:eastAsia="Times"/>
                        </w:rPr>
                        <w:t xml:space="preserve"> female community health volunteers’ (</w:t>
                      </w:r>
                      <w:r w:rsidR="00853F71" w:rsidRPr="00AA0F83">
                        <w:rPr>
                          <w:rFonts w:eastAsia="Times"/>
                        </w:rPr>
                        <w:t>FCHVs</w:t>
                      </w:r>
                      <w:r w:rsidR="00853F71">
                        <w:rPr>
                          <w:rFonts w:eastAsia="Times"/>
                        </w:rPr>
                        <w:t>)</w:t>
                      </w:r>
                      <w:r w:rsidR="00853F71" w:rsidRPr="00AA0F83">
                        <w:rPr>
                          <w:rFonts w:eastAsia="Times"/>
                        </w:rPr>
                        <w:t xml:space="preserve"> motivations</w:t>
                      </w:r>
                      <w:r w:rsidR="00853F71">
                        <w:rPr>
                          <w:rFonts w:eastAsia="Times"/>
                        </w:rPr>
                        <w:t xml:space="preserve"> in two villages of Nepal</w:t>
                      </w:r>
                      <w:r w:rsidR="00853F71" w:rsidRPr="00AA0F83">
                        <w:rPr>
                          <w:rFonts w:eastAsia="Times"/>
                        </w:rPr>
                        <w:t>,</w:t>
                      </w:r>
                      <w:r w:rsidR="00853F71">
                        <w:rPr>
                          <w:rFonts w:eastAsia="Times"/>
                        </w:rPr>
                        <w:t xml:space="preserve"> </w:t>
                      </w:r>
                      <w:r w:rsidR="00F35135">
                        <w:rPr>
                          <w:rFonts w:eastAsia="Times"/>
                        </w:rPr>
                        <w:t xml:space="preserve">the first author </w:t>
                      </w:r>
                      <w:r w:rsidR="00F35135">
                        <w:t xml:space="preserve">met with local community representatives, including district health workers, local health workers and elected representatives in the study communities to talk about the research and help identify eligible FCHVs who could be approached to see if they were interested to take part in the study. In practice, we </w:t>
                      </w:r>
                      <w:r w:rsidR="00853F71">
                        <w:rPr>
                          <w:rFonts w:eastAsia="Times"/>
                        </w:rPr>
                        <w:t xml:space="preserve">ensured that </w:t>
                      </w:r>
                      <w:r w:rsidR="00F92DC2">
                        <w:t xml:space="preserve"> </w:t>
                      </w:r>
                      <w:r w:rsidR="00853F71">
                        <w:t>the FCHVs in this study</w:t>
                      </w:r>
                      <w:r w:rsidR="00F92DC2">
                        <w:t xml:space="preserve"> represent</w:t>
                      </w:r>
                      <w:r w:rsidR="00853F71">
                        <w:t>ed</w:t>
                      </w:r>
                      <w:r w:rsidR="00F92DC2">
                        <w:t xml:space="preserve"> </w:t>
                      </w:r>
                      <w:r w:rsidR="00F92DC2" w:rsidRPr="00AA0F83">
                        <w:rPr>
                          <w:rFonts w:eastAsia="Times"/>
                        </w:rPr>
                        <w:t>ethnically diverse population</w:t>
                      </w:r>
                      <w:r w:rsidR="00853F71">
                        <w:rPr>
                          <w:rFonts w:eastAsia="Times"/>
                        </w:rPr>
                        <w:t>. F</w:t>
                      </w:r>
                      <w:r w:rsidR="00F92DC2">
                        <w:rPr>
                          <w:rFonts w:eastAsia="Times"/>
                        </w:rPr>
                        <w:t xml:space="preserve">or example, Muslim and Madhesi population in Terai, and </w:t>
                      </w:r>
                      <w:proofErr w:type="spellStart"/>
                      <w:r w:rsidR="00F92DC2">
                        <w:rPr>
                          <w:rFonts w:eastAsia="Times"/>
                        </w:rPr>
                        <w:t>Chepang</w:t>
                      </w:r>
                      <w:proofErr w:type="spellEnd"/>
                      <w:r w:rsidR="00F92DC2">
                        <w:rPr>
                          <w:rFonts w:eastAsia="Times"/>
                        </w:rPr>
                        <w:t xml:space="preserve"> in the hill village</w:t>
                      </w:r>
                      <w:r w:rsidR="00F92DC2">
                        <w:t xml:space="preserve">. </w:t>
                      </w:r>
                      <w:r w:rsidR="00780911">
                        <w:t>Volunteers representing diverse ethnic groups, with varying levels of work experience and education were included as shown in Table 2.</w:t>
                      </w:r>
                    </w:p>
                    <w:p w14:paraId="223CD14A" w14:textId="119E143A" w:rsidR="000035D5" w:rsidRPr="004D0FC6" w:rsidRDefault="000035D5" w:rsidP="000035D5">
                      <w:pPr>
                        <w:rPr>
                          <w:lang w:val="en-GB"/>
                        </w:rPr>
                      </w:pPr>
                    </w:p>
                  </w:txbxContent>
                </v:textbox>
                <w10:wrap type="topAndBottom" anchorx="margin"/>
              </v:shape>
            </w:pict>
          </mc:Fallback>
        </mc:AlternateContent>
      </w:r>
      <w:r w:rsidR="000035D5">
        <w:t xml:space="preserve">consent obtained from study participants should be reported separately in the Methods section of your manuscript. </w:t>
      </w:r>
      <w:bookmarkEnd w:id="6"/>
    </w:p>
    <w:p w14:paraId="21A3755F" w14:textId="15936D6D" w:rsidR="004D0FC6" w:rsidRDefault="004D0FC6" w:rsidP="000035D5">
      <w:pPr>
        <w:spacing w:before="240" w:after="240"/>
      </w:pPr>
    </w:p>
    <w:p w14:paraId="46A2D625" w14:textId="56659650" w:rsidR="00E52015" w:rsidRDefault="000035D5" w:rsidP="000035D5">
      <w:pPr>
        <w:spacing w:before="240" w:after="240"/>
      </w:pPr>
      <w:r>
        <w:t xml:space="preserve">How did members of the local community provide input on the aims of the research investigation, its methodology, and its anticipated outcome(s)? </w:t>
      </w:r>
    </w:p>
    <w:p w14:paraId="02C1DCA9" w14:textId="1244653D" w:rsidR="00E52015" w:rsidRDefault="002B377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C7B3969">
                <wp:simplePos x="0" y="0"/>
                <wp:positionH relativeFrom="margin">
                  <wp:posOffset>-87630</wp:posOffset>
                </wp:positionH>
                <wp:positionV relativeFrom="paragraph">
                  <wp:posOffset>273050</wp:posOffset>
                </wp:positionV>
                <wp:extent cx="6838950" cy="62045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04585"/>
                        </a:xfrm>
                        <a:prstGeom prst="rect">
                          <a:avLst/>
                        </a:prstGeom>
                        <a:solidFill>
                          <a:srgbClr val="FFFFFF"/>
                        </a:solidFill>
                        <a:ln w="9525">
                          <a:solidFill>
                            <a:srgbClr val="193A65"/>
                          </a:solidFill>
                          <a:miter lim="800000"/>
                          <a:headEnd/>
                          <a:tailEnd/>
                        </a:ln>
                      </wps:spPr>
                      <wps:txbx>
                        <w:txbxContent>
                          <w:p w14:paraId="27D68A80" w14:textId="77777777" w:rsidR="00525B4A" w:rsidRPr="00525B4A" w:rsidRDefault="00BB1211" w:rsidP="00525B4A">
                            <w:pPr>
                              <w:tabs>
                                <w:tab w:val="left" w:pos="540"/>
                                <w:tab w:val="right" w:pos="8280"/>
                              </w:tabs>
                              <w:rPr>
                                <w:rFonts w:cstheme="minorHAnsi"/>
                              </w:rPr>
                            </w:pPr>
                            <w:r w:rsidRPr="00525B4A">
                              <w:rPr>
                                <w:rFonts w:cstheme="minorHAnsi"/>
                              </w:rPr>
                              <w:t xml:space="preserve">I spoke to members of </w:t>
                            </w:r>
                            <w:r w:rsidR="00A746CE" w:rsidRPr="00525B4A">
                              <w:rPr>
                                <w:rFonts w:cstheme="minorHAnsi"/>
                              </w:rPr>
                              <w:t xml:space="preserve"> local community</w:t>
                            </w:r>
                            <w:r w:rsidR="00F71282" w:rsidRPr="00525B4A">
                              <w:rPr>
                                <w:rFonts w:cstheme="minorHAnsi"/>
                              </w:rPr>
                              <w:t xml:space="preserve">, including representatives of volunteers, mothers, and health workers from study districts </w:t>
                            </w:r>
                            <w:r w:rsidRPr="00525B4A">
                              <w:rPr>
                                <w:rFonts w:cstheme="minorHAnsi"/>
                              </w:rPr>
                              <w:t>before I started my research</w:t>
                            </w:r>
                            <w:r w:rsidR="00F71282" w:rsidRPr="00525B4A">
                              <w:rPr>
                                <w:rFonts w:cstheme="minorHAnsi"/>
                              </w:rPr>
                              <w:t>. They were welcoming and p</w:t>
                            </w:r>
                            <w:r w:rsidRPr="00525B4A">
                              <w:rPr>
                                <w:rFonts w:cstheme="minorHAnsi"/>
                              </w:rPr>
                              <w:t xml:space="preserve">ositive about </w:t>
                            </w:r>
                            <w:r w:rsidR="00A746CE" w:rsidRPr="00525B4A">
                              <w:rPr>
                                <w:rFonts w:cstheme="minorHAnsi"/>
                              </w:rPr>
                              <w:t xml:space="preserve"> the aims of the research investigation</w:t>
                            </w:r>
                            <w:r w:rsidRPr="00525B4A">
                              <w:rPr>
                                <w:rFonts w:cstheme="minorHAnsi"/>
                              </w:rPr>
                              <w:t>.</w:t>
                            </w:r>
                            <w:r w:rsidR="00F71282" w:rsidRPr="00525B4A">
                              <w:rPr>
                                <w:rFonts w:cstheme="minorHAnsi"/>
                              </w:rPr>
                              <w:t xml:space="preserve"> </w:t>
                            </w:r>
                            <w:r w:rsidR="00525B4A" w:rsidRPr="00525B4A">
                              <w:rPr>
                                <w:rFonts w:cstheme="minorHAnsi"/>
                              </w:rPr>
                              <w:t xml:space="preserve"> They helped me to locate </w:t>
                            </w:r>
                            <w:proofErr w:type="spellStart"/>
                            <w:r w:rsidR="00525B4A" w:rsidRPr="00525B4A">
                              <w:rPr>
                                <w:rFonts w:cstheme="minorHAnsi"/>
                              </w:rPr>
                              <w:t>marginalised</w:t>
                            </w:r>
                            <w:proofErr w:type="spellEnd"/>
                            <w:r w:rsidR="00525B4A" w:rsidRPr="00525B4A">
                              <w:rPr>
                                <w:rFonts w:cstheme="minorHAnsi"/>
                              </w:rPr>
                              <w:t xml:space="preserve"> populations, including FCHV who represented the groups. </w:t>
                            </w:r>
                          </w:p>
                          <w:p w14:paraId="68451BFF" w14:textId="03BF8A9A" w:rsidR="00A746CE" w:rsidRPr="00525B4A" w:rsidRDefault="00F71282" w:rsidP="00525B4A">
                            <w:pPr>
                              <w:tabs>
                                <w:tab w:val="left" w:pos="540"/>
                                <w:tab w:val="right" w:pos="8280"/>
                              </w:tabs>
                              <w:rPr>
                                <w:rFonts w:eastAsia="Times New Roman" w:cstheme="minorHAnsi"/>
                                <w:b/>
                              </w:rPr>
                            </w:pPr>
                            <w:r w:rsidRPr="00525B4A">
                              <w:rPr>
                                <w:rFonts w:cstheme="minorHAnsi"/>
                              </w:rPr>
                              <w:t xml:space="preserve">The principal investigator also involved local people </w:t>
                            </w:r>
                            <w:r w:rsidR="00525B4A" w:rsidRPr="00525B4A">
                              <w:rPr>
                                <w:rFonts w:cstheme="minorHAnsi"/>
                              </w:rPr>
                              <w:t xml:space="preserve">(one each in the study area) </w:t>
                            </w:r>
                            <w:r w:rsidRPr="00525B4A">
                              <w:rPr>
                                <w:rFonts w:cstheme="minorHAnsi"/>
                              </w:rPr>
                              <w:t>to assist with the project</w:t>
                            </w:r>
                            <w:r w:rsidR="00525B4A" w:rsidRPr="00525B4A">
                              <w:rPr>
                                <w:rFonts w:cstheme="minorHAnsi"/>
                              </w:rPr>
                              <w:t xml:space="preserve">. This </w:t>
                            </w:r>
                            <w:r w:rsidRPr="00525B4A">
                              <w:rPr>
                                <w:rFonts w:cstheme="minorHAnsi"/>
                              </w:rPr>
                              <w:t xml:space="preserve">was useful to reach people who lived far away from the local health </w:t>
                            </w:r>
                            <w:proofErr w:type="spellStart"/>
                            <w:r w:rsidRPr="00525B4A">
                              <w:rPr>
                                <w:rFonts w:cstheme="minorHAnsi"/>
                              </w:rPr>
                              <w:t>centre</w:t>
                            </w:r>
                            <w:proofErr w:type="spellEnd"/>
                            <w:r w:rsidR="00525B4A" w:rsidRPr="00525B4A">
                              <w:rPr>
                                <w:rFonts w:cstheme="minorHAnsi"/>
                              </w:rPr>
                              <w:t xml:space="preserve"> and </w:t>
                            </w:r>
                            <w:r w:rsidRPr="00525B4A">
                              <w:rPr>
                                <w:rFonts w:cstheme="minorHAnsi"/>
                              </w:rPr>
                              <w:t xml:space="preserve">enabled rapport building among local participants. </w:t>
                            </w:r>
                            <w:r w:rsidR="00A746CE" w:rsidRPr="00525B4A">
                              <w:rPr>
                                <w:rFonts w:eastAsia="Times New Roman" w:cstheme="minorHAnsi"/>
                                <w:b/>
                              </w:rPr>
                              <w:t xml:space="preserve"> </w:t>
                            </w:r>
                          </w:p>
                          <w:p w14:paraId="4E8E22A0" w14:textId="77777777" w:rsidR="00A746CE" w:rsidRPr="00525B4A" w:rsidRDefault="00A746CE" w:rsidP="00525B4A">
                            <w:pPr>
                              <w:tabs>
                                <w:tab w:val="left" w:pos="540"/>
                                <w:tab w:val="right" w:pos="8280"/>
                              </w:tabs>
                              <w:rPr>
                                <w:rFonts w:eastAsia="Times New Roman" w:cstheme="minorHAnsi"/>
                                <w:b/>
                              </w:rPr>
                            </w:pPr>
                          </w:p>
                          <w:p w14:paraId="1F6770FF" w14:textId="2907975B" w:rsidR="00F71282" w:rsidRPr="00525B4A" w:rsidRDefault="008C4972" w:rsidP="00525B4A">
                            <w:pPr>
                              <w:tabs>
                                <w:tab w:val="left" w:pos="540"/>
                                <w:tab w:val="right" w:pos="8280"/>
                              </w:tabs>
                              <w:rPr>
                                <w:rFonts w:eastAsia="Times New Roman" w:cstheme="minorHAnsi"/>
                              </w:rPr>
                            </w:pPr>
                            <w:r w:rsidRPr="00525B4A">
                              <w:rPr>
                                <w:rFonts w:eastAsia="Times New Roman" w:cstheme="minorHAnsi"/>
                              </w:rPr>
                              <w:t xml:space="preserve">In terms of anticipated outcomes, the first author had explicitly mentioned that it was a research project and might not bring any immediate changes in </w:t>
                            </w:r>
                            <w:r w:rsidR="00BB1211" w:rsidRPr="00525B4A">
                              <w:rPr>
                                <w:rFonts w:eastAsia="Times New Roman" w:cstheme="minorHAnsi"/>
                              </w:rPr>
                              <w:t xml:space="preserve">study participants’ </w:t>
                            </w:r>
                            <w:r w:rsidRPr="00525B4A">
                              <w:rPr>
                                <w:rFonts w:eastAsia="Times New Roman" w:cstheme="minorHAnsi"/>
                              </w:rPr>
                              <w:t xml:space="preserve">lives. </w:t>
                            </w:r>
                          </w:p>
                          <w:p w14:paraId="2E61EED5" w14:textId="77777777" w:rsidR="002B377B" w:rsidRPr="00C5221D" w:rsidRDefault="002B377B" w:rsidP="002B377B">
                            <w:pPr>
                              <w:tabs>
                                <w:tab w:val="left" w:pos="540"/>
                                <w:tab w:val="right" w:pos="8280"/>
                              </w:tabs>
                              <w:spacing w:line="360" w:lineRule="auto"/>
                              <w:rPr>
                                <w:rFonts w:ascii="Times New Roman" w:eastAsia="Times New Roman" w:hAnsi="Times New Roman" w:cs="Times New Roman"/>
                                <w:b/>
                              </w:rPr>
                            </w:pPr>
                          </w:p>
                          <w:p w14:paraId="6D21B23F" w14:textId="1091802E" w:rsidR="000035D5" w:rsidRPr="002B377B"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9pt;margin-top:21.5pt;width:538.5pt;height:488.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HOnnGw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" strokecolor="#193a65">
                <v:textbox>
                  <w:txbxContent>
                    <w:p w14:paraId="27D68A80" w14:textId="77777777" w:rsidR="00525B4A" w:rsidRPr="00525B4A" w:rsidRDefault="00BB1211" w:rsidP="00525B4A">
                      <w:pPr>
                        <w:tabs>
                          <w:tab w:val="left" w:pos="540"/>
                          <w:tab w:val="right" w:pos="8280"/>
                        </w:tabs>
                        <w:rPr>
                          <w:rFonts w:cstheme="minorHAnsi"/>
                        </w:rPr>
                      </w:pPr>
                      <w:r w:rsidRPr="00525B4A">
                        <w:rPr>
                          <w:rFonts w:cstheme="minorHAnsi"/>
                        </w:rPr>
                        <w:t xml:space="preserve">I </w:t>
                      </w:r>
                      <w:proofErr w:type="spellStart"/>
                      <w:r w:rsidRPr="00525B4A">
                        <w:rPr>
                          <w:rFonts w:cstheme="minorHAnsi"/>
                        </w:rPr>
                        <w:t>spoke t</w:t>
                      </w:r>
                      <w:proofErr w:type="spellEnd"/>
                      <w:r w:rsidRPr="00525B4A">
                        <w:rPr>
                          <w:rFonts w:cstheme="minorHAnsi"/>
                        </w:rPr>
                        <w:t xml:space="preserve">o members of </w:t>
                      </w:r>
                      <w:r w:rsidR="00A746CE" w:rsidRPr="00525B4A">
                        <w:rPr>
                          <w:rFonts w:cstheme="minorHAnsi"/>
                        </w:rPr>
                        <w:t xml:space="preserve"> local community</w:t>
                      </w:r>
                      <w:r w:rsidR="00F71282" w:rsidRPr="00525B4A">
                        <w:rPr>
                          <w:rFonts w:cstheme="minorHAnsi"/>
                        </w:rPr>
                        <w:t xml:space="preserve">, including representatives of volunteers, mothers, and health workers from study districts </w:t>
                      </w:r>
                      <w:r w:rsidRPr="00525B4A">
                        <w:rPr>
                          <w:rFonts w:cstheme="minorHAnsi"/>
                        </w:rPr>
                        <w:t>before I started my research</w:t>
                      </w:r>
                      <w:r w:rsidR="00F71282" w:rsidRPr="00525B4A">
                        <w:rPr>
                          <w:rFonts w:cstheme="minorHAnsi"/>
                        </w:rPr>
                        <w:t>. They were welcoming and p</w:t>
                      </w:r>
                      <w:r w:rsidRPr="00525B4A">
                        <w:rPr>
                          <w:rFonts w:cstheme="minorHAnsi"/>
                        </w:rPr>
                        <w:t xml:space="preserve">ositive about </w:t>
                      </w:r>
                      <w:r w:rsidR="00A746CE" w:rsidRPr="00525B4A">
                        <w:rPr>
                          <w:rFonts w:cstheme="minorHAnsi"/>
                        </w:rPr>
                        <w:t xml:space="preserve"> the aims of the research investigation</w:t>
                      </w:r>
                      <w:r w:rsidRPr="00525B4A">
                        <w:rPr>
                          <w:rFonts w:cstheme="minorHAnsi"/>
                        </w:rPr>
                        <w:t>.</w:t>
                      </w:r>
                      <w:r w:rsidR="00F71282" w:rsidRPr="00525B4A">
                        <w:rPr>
                          <w:rFonts w:cstheme="minorHAnsi"/>
                        </w:rPr>
                        <w:t xml:space="preserve"> </w:t>
                      </w:r>
                      <w:r w:rsidR="00525B4A" w:rsidRPr="00525B4A">
                        <w:rPr>
                          <w:rFonts w:cstheme="minorHAnsi"/>
                        </w:rPr>
                        <w:t xml:space="preserve"> They helped me to locate </w:t>
                      </w:r>
                      <w:proofErr w:type="spellStart"/>
                      <w:r w:rsidR="00525B4A" w:rsidRPr="00525B4A">
                        <w:rPr>
                          <w:rFonts w:cstheme="minorHAnsi"/>
                        </w:rPr>
                        <w:t>marginalised</w:t>
                      </w:r>
                      <w:proofErr w:type="spellEnd"/>
                      <w:r w:rsidR="00525B4A" w:rsidRPr="00525B4A">
                        <w:rPr>
                          <w:rFonts w:cstheme="minorHAnsi"/>
                        </w:rPr>
                        <w:t xml:space="preserve"> populations, including FCHV who represented the groups. </w:t>
                      </w:r>
                    </w:p>
                    <w:p w14:paraId="68451BFF" w14:textId="03BF8A9A" w:rsidR="00A746CE" w:rsidRPr="00525B4A" w:rsidRDefault="00F71282" w:rsidP="00525B4A">
                      <w:pPr>
                        <w:tabs>
                          <w:tab w:val="left" w:pos="540"/>
                          <w:tab w:val="right" w:pos="8280"/>
                        </w:tabs>
                        <w:rPr>
                          <w:rFonts w:eastAsia="Times New Roman" w:cstheme="minorHAnsi"/>
                          <w:b/>
                        </w:rPr>
                      </w:pPr>
                      <w:r w:rsidRPr="00525B4A">
                        <w:rPr>
                          <w:rFonts w:cstheme="minorHAnsi"/>
                        </w:rPr>
                        <w:t xml:space="preserve">The principal investigator also involved local people </w:t>
                      </w:r>
                      <w:r w:rsidR="00525B4A" w:rsidRPr="00525B4A">
                        <w:rPr>
                          <w:rFonts w:cstheme="minorHAnsi"/>
                        </w:rPr>
                        <w:t xml:space="preserve">(one each in the study area) </w:t>
                      </w:r>
                      <w:r w:rsidRPr="00525B4A">
                        <w:rPr>
                          <w:rFonts w:cstheme="minorHAnsi"/>
                        </w:rPr>
                        <w:t>to assist with the project</w:t>
                      </w:r>
                      <w:r w:rsidR="00525B4A" w:rsidRPr="00525B4A">
                        <w:rPr>
                          <w:rFonts w:cstheme="minorHAnsi"/>
                        </w:rPr>
                        <w:t xml:space="preserve">. This </w:t>
                      </w:r>
                      <w:r w:rsidRPr="00525B4A">
                        <w:rPr>
                          <w:rFonts w:cstheme="minorHAnsi"/>
                        </w:rPr>
                        <w:t xml:space="preserve">was useful to reach people who lived far away from the local health </w:t>
                      </w:r>
                      <w:proofErr w:type="spellStart"/>
                      <w:r w:rsidRPr="00525B4A">
                        <w:rPr>
                          <w:rFonts w:cstheme="minorHAnsi"/>
                        </w:rPr>
                        <w:t>centre</w:t>
                      </w:r>
                      <w:proofErr w:type="spellEnd"/>
                      <w:r w:rsidR="00525B4A" w:rsidRPr="00525B4A">
                        <w:rPr>
                          <w:rFonts w:cstheme="minorHAnsi"/>
                        </w:rPr>
                        <w:t xml:space="preserve"> and </w:t>
                      </w:r>
                      <w:r w:rsidRPr="00525B4A">
                        <w:rPr>
                          <w:rFonts w:cstheme="minorHAnsi"/>
                        </w:rPr>
                        <w:t xml:space="preserve">enabled rapport building among local participants. </w:t>
                      </w:r>
                      <w:r w:rsidR="00A746CE" w:rsidRPr="00525B4A">
                        <w:rPr>
                          <w:rFonts w:eastAsia="Times New Roman" w:cstheme="minorHAnsi"/>
                          <w:b/>
                        </w:rPr>
                        <w:t xml:space="preserve"> </w:t>
                      </w:r>
                    </w:p>
                    <w:p w14:paraId="4E8E22A0" w14:textId="77777777" w:rsidR="00A746CE" w:rsidRPr="00525B4A" w:rsidRDefault="00A746CE" w:rsidP="00525B4A">
                      <w:pPr>
                        <w:tabs>
                          <w:tab w:val="left" w:pos="540"/>
                          <w:tab w:val="right" w:pos="8280"/>
                        </w:tabs>
                        <w:rPr>
                          <w:rFonts w:eastAsia="Times New Roman" w:cstheme="minorHAnsi"/>
                          <w:b/>
                        </w:rPr>
                      </w:pPr>
                    </w:p>
                    <w:p w14:paraId="1F6770FF" w14:textId="2907975B" w:rsidR="00F71282" w:rsidRPr="00525B4A" w:rsidRDefault="008C4972" w:rsidP="00525B4A">
                      <w:pPr>
                        <w:tabs>
                          <w:tab w:val="left" w:pos="540"/>
                          <w:tab w:val="right" w:pos="8280"/>
                        </w:tabs>
                        <w:rPr>
                          <w:rFonts w:eastAsia="Times New Roman" w:cstheme="minorHAnsi"/>
                        </w:rPr>
                      </w:pPr>
                      <w:r w:rsidRPr="00525B4A">
                        <w:rPr>
                          <w:rFonts w:eastAsia="Times New Roman" w:cstheme="minorHAnsi"/>
                        </w:rPr>
                        <w:t xml:space="preserve">In terms of anticipated outcomes, the first author had explicitly mentioned that it was a research project and might not bring any immediate changes in </w:t>
                      </w:r>
                      <w:r w:rsidR="00BB1211" w:rsidRPr="00525B4A">
                        <w:rPr>
                          <w:rFonts w:eastAsia="Times New Roman" w:cstheme="minorHAnsi"/>
                        </w:rPr>
                        <w:t>study participants’</w:t>
                      </w:r>
                      <w:r w:rsidR="00BB1211" w:rsidRPr="00525B4A">
                        <w:rPr>
                          <w:rFonts w:eastAsia="Times New Roman" w:cstheme="minorHAnsi"/>
                        </w:rPr>
                        <w:t xml:space="preserve"> </w:t>
                      </w:r>
                      <w:r w:rsidRPr="00525B4A">
                        <w:rPr>
                          <w:rFonts w:eastAsia="Times New Roman" w:cstheme="minorHAnsi"/>
                        </w:rPr>
                        <w:t xml:space="preserve">lives. </w:t>
                      </w:r>
                    </w:p>
                    <w:p w14:paraId="2E61EED5" w14:textId="77777777" w:rsidR="002B377B" w:rsidRPr="00C5221D" w:rsidRDefault="002B377B" w:rsidP="002B377B">
                      <w:pPr>
                        <w:tabs>
                          <w:tab w:val="left" w:pos="540"/>
                          <w:tab w:val="right" w:pos="8280"/>
                        </w:tabs>
                        <w:spacing w:line="360" w:lineRule="auto"/>
                        <w:rPr>
                          <w:rFonts w:ascii="Times New Roman" w:eastAsia="Times New Roman" w:hAnsi="Times New Roman" w:cs="Times New Roman"/>
                          <w:b/>
                        </w:rPr>
                      </w:pPr>
                    </w:p>
                    <w:p w14:paraId="6D21B23F" w14:textId="1091802E" w:rsidR="000035D5" w:rsidRPr="002B377B" w:rsidRDefault="000035D5" w:rsidP="000035D5">
                      <w:pPr>
                        <w:rPr>
                          <w:lang w:val="en-GB"/>
                        </w:rPr>
                      </w:pPr>
                    </w:p>
                  </w:txbxContent>
                </v:textbox>
                <w10:wrap type="topAndBottom" anchorx="margin"/>
              </v:shape>
            </w:pict>
          </mc:Fallback>
        </mc:AlternateContent>
      </w:r>
    </w:p>
    <w:p w14:paraId="0B6A1C58" w14:textId="3C9BF52C" w:rsidR="00E52015" w:rsidRDefault="00E52015" w:rsidP="000035D5">
      <w:pPr>
        <w:spacing w:before="240" w:after="240"/>
      </w:pPr>
    </w:p>
    <w:p w14:paraId="3812B67D" w14:textId="77777777" w:rsidR="002B377B" w:rsidRDefault="002B377B" w:rsidP="000035D5">
      <w:pPr>
        <w:spacing w:before="240" w:after="240"/>
      </w:pPr>
    </w:p>
    <w:p w14:paraId="11E7FA55" w14:textId="77777777" w:rsidR="002B377B" w:rsidRDefault="002B377B" w:rsidP="000035D5">
      <w:pPr>
        <w:spacing w:before="240" w:after="240"/>
      </w:pPr>
    </w:p>
    <w:p w14:paraId="166AA3AB" w14:textId="77777777" w:rsidR="002B377B" w:rsidRDefault="002B377B" w:rsidP="000035D5">
      <w:pPr>
        <w:spacing w:before="240" w:after="240"/>
      </w:pPr>
    </w:p>
    <w:p w14:paraId="477467A5" w14:textId="77777777" w:rsidR="002B377B" w:rsidRDefault="002B377B" w:rsidP="000035D5">
      <w:pPr>
        <w:spacing w:before="240" w:after="240"/>
      </w:pPr>
    </w:p>
    <w:p w14:paraId="4E65FA24" w14:textId="5BE064E3"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5870BD10" w14:textId="77777777" w:rsidR="00522E69" w:rsidRDefault="00522E69" w:rsidP="000035D5">
      <w:pPr>
        <w:spacing w:before="240" w:after="240"/>
      </w:pPr>
    </w:p>
    <w:p w14:paraId="2D5FB8F3" w14:textId="4A8B391F" w:rsidR="00522E69" w:rsidRDefault="00522E6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8CBA03C">
                <wp:simplePos x="0" y="0"/>
                <wp:positionH relativeFrom="margin">
                  <wp:posOffset>0</wp:posOffset>
                </wp:positionH>
                <wp:positionV relativeFrom="paragraph">
                  <wp:posOffset>263525</wp:posOffset>
                </wp:positionV>
                <wp:extent cx="6838950" cy="12553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5395"/>
                        </a:xfrm>
                        <a:prstGeom prst="rect">
                          <a:avLst/>
                        </a:prstGeom>
                        <a:solidFill>
                          <a:srgbClr val="FFFFFF"/>
                        </a:solidFill>
                        <a:ln w="9525">
                          <a:solidFill>
                            <a:srgbClr val="193A65"/>
                          </a:solidFill>
                          <a:miter lim="800000"/>
                          <a:headEnd/>
                          <a:tailEnd/>
                        </a:ln>
                      </wps:spPr>
                      <wps:txbx>
                        <w:txbxContent>
                          <w:p w14:paraId="25549DF1" w14:textId="6D32A3FE" w:rsidR="00522E69" w:rsidRPr="00525B4A" w:rsidRDefault="00522E69" w:rsidP="00525B4A">
                            <w:pPr>
                              <w:rPr>
                                <w:rFonts w:eastAsia="Times New Roman" w:cstheme="minorHAnsi"/>
                                <w:color w:val="212121"/>
                                <w:lang w:val="en-GB" w:eastAsia="en-GB"/>
                              </w:rPr>
                            </w:pPr>
                            <w:r w:rsidRPr="00525B4A">
                              <w:rPr>
                                <w:rFonts w:eastAsia="Times New Roman" w:cstheme="minorHAnsi"/>
                                <w:color w:val="212121"/>
                                <w:lang w:val="en-GB" w:eastAsia="en-GB"/>
                              </w:rPr>
                              <w:t xml:space="preserve">The informed consent documents and information sheet were translated into Nepali, so that the key stakeholders could </w:t>
                            </w:r>
                            <w:r w:rsidR="00525B4A" w:rsidRPr="00525B4A">
                              <w:rPr>
                                <w:rFonts w:eastAsia="Times New Roman" w:cstheme="minorHAnsi"/>
                                <w:color w:val="212121"/>
                                <w:lang w:val="en-GB" w:eastAsia="en-GB"/>
                              </w:rPr>
                              <w:t>read it in local language</w:t>
                            </w:r>
                            <w:r w:rsidRPr="00525B4A">
                              <w:rPr>
                                <w:rFonts w:eastAsia="Times New Roman" w:cstheme="minorHAnsi"/>
                                <w:color w:val="212121"/>
                                <w:lang w:val="en-GB" w:eastAsia="en-GB"/>
                              </w:rPr>
                              <w:t>.</w:t>
                            </w:r>
                            <w:r w:rsidR="00BB1211" w:rsidRPr="00525B4A">
                              <w:rPr>
                                <w:rFonts w:eastAsia="Times New Roman" w:cstheme="minorHAnsi"/>
                                <w:color w:val="212121"/>
                                <w:lang w:val="en-GB" w:eastAsia="en-GB"/>
                              </w:rPr>
                              <w:t xml:space="preserve"> </w:t>
                            </w:r>
                            <w:r w:rsidR="00525B4A" w:rsidRPr="00525B4A">
                              <w:rPr>
                                <w:rFonts w:eastAsia="Times New Roman" w:cstheme="minorHAnsi"/>
                                <w:color w:val="212121"/>
                                <w:lang w:val="en-GB" w:eastAsia="en-GB"/>
                              </w:rPr>
                              <w:t>F</w:t>
                            </w:r>
                            <w:r w:rsidR="00525B4A" w:rsidRPr="00525B4A">
                              <w:rPr>
                                <w:rFonts w:cstheme="minorHAnsi"/>
                              </w:rPr>
                              <w:t>or illiterate participants , the first author read out the consent form and obtained their written signature (some participants could not read the form but were able and content to sign their names.</w:t>
                            </w:r>
                          </w:p>
                          <w:p w14:paraId="3A3BFF91" w14:textId="77777777" w:rsidR="00522E69" w:rsidRPr="00525B4A" w:rsidRDefault="00522E69" w:rsidP="00525B4A">
                            <w:pPr>
                              <w:rPr>
                                <w:rFonts w:eastAsia="Times New Roman" w:cstheme="minorHAnsi"/>
                                <w:color w:val="212121"/>
                                <w:sz w:val="26"/>
                                <w:szCs w:val="26"/>
                                <w:lang w:val="en-GB" w:eastAsia="en-GB"/>
                              </w:rPr>
                            </w:pPr>
                          </w:p>
                          <w:p w14:paraId="53B10E27" w14:textId="77777777" w:rsidR="000035D5" w:rsidRPr="00525B4A" w:rsidRDefault="000035D5" w:rsidP="00525B4A">
                            <w:pPr>
                              <w:rPr>
                                <w:rFonts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20.75pt;width:538.5pt;height:98.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" strokecolor="#193a65">
                <v:textbox>
                  <w:txbxContent>
                    <w:p w14:paraId="25549DF1" w14:textId="6D32A3FE" w:rsidR="00522E69" w:rsidRPr="00525B4A" w:rsidRDefault="00522E69" w:rsidP="00525B4A">
                      <w:pPr>
                        <w:rPr>
                          <w:rFonts w:eastAsia="Times New Roman" w:cstheme="minorHAnsi"/>
                          <w:color w:val="212121"/>
                          <w:lang w:val="en-GB" w:eastAsia="en-GB"/>
                        </w:rPr>
                      </w:pPr>
                      <w:r w:rsidRPr="00525B4A">
                        <w:rPr>
                          <w:rFonts w:eastAsia="Times New Roman" w:cstheme="minorHAnsi"/>
                          <w:color w:val="212121"/>
                          <w:lang w:val="en-GB" w:eastAsia="en-GB"/>
                        </w:rPr>
                        <w:t xml:space="preserve">The informed consent documents and information sheet were translated into Nepali, so that the key stakeholders could </w:t>
                      </w:r>
                      <w:r w:rsidR="00525B4A" w:rsidRPr="00525B4A">
                        <w:rPr>
                          <w:rFonts w:eastAsia="Times New Roman" w:cstheme="minorHAnsi"/>
                          <w:color w:val="212121"/>
                          <w:lang w:val="en-GB" w:eastAsia="en-GB"/>
                        </w:rPr>
                        <w:t>read it in local language</w:t>
                      </w:r>
                      <w:r w:rsidRPr="00525B4A">
                        <w:rPr>
                          <w:rFonts w:eastAsia="Times New Roman" w:cstheme="minorHAnsi"/>
                          <w:color w:val="212121"/>
                          <w:lang w:val="en-GB" w:eastAsia="en-GB"/>
                        </w:rPr>
                        <w:t>.</w:t>
                      </w:r>
                      <w:r w:rsidR="00BB1211" w:rsidRPr="00525B4A">
                        <w:rPr>
                          <w:rFonts w:eastAsia="Times New Roman" w:cstheme="minorHAnsi"/>
                          <w:color w:val="212121"/>
                          <w:lang w:val="en-GB" w:eastAsia="en-GB"/>
                        </w:rPr>
                        <w:t xml:space="preserve"> </w:t>
                      </w:r>
                      <w:r w:rsidR="00525B4A" w:rsidRPr="00525B4A">
                        <w:rPr>
                          <w:rFonts w:eastAsia="Times New Roman" w:cstheme="minorHAnsi"/>
                          <w:color w:val="212121"/>
                          <w:lang w:val="en-GB" w:eastAsia="en-GB"/>
                        </w:rPr>
                        <w:t>F</w:t>
                      </w:r>
                      <w:r w:rsidR="00525B4A" w:rsidRPr="00525B4A">
                        <w:rPr>
                          <w:rFonts w:cstheme="minorHAnsi"/>
                        </w:rPr>
                        <w:t>or illiterate participants , the first author read out the consent form and obtained their written signature (some participants could not read the form but were able and content to sign their names.</w:t>
                      </w:r>
                    </w:p>
                    <w:p w14:paraId="3A3BFF91" w14:textId="77777777" w:rsidR="00522E69" w:rsidRPr="00525B4A" w:rsidRDefault="00522E69" w:rsidP="00525B4A">
                      <w:pPr>
                        <w:rPr>
                          <w:rFonts w:eastAsia="Times New Roman" w:cstheme="minorHAnsi"/>
                          <w:color w:val="212121"/>
                          <w:sz w:val="26"/>
                          <w:szCs w:val="26"/>
                          <w:lang w:val="en-GB" w:eastAsia="en-GB"/>
                        </w:rPr>
                      </w:pPr>
                    </w:p>
                    <w:p w14:paraId="53B10E27" w14:textId="77777777" w:rsidR="000035D5" w:rsidRPr="00525B4A" w:rsidRDefault="000035D5" w:rsidP="00525B4A">
                      <w:pPr>
                        <w:rPr>
                          <w:rFonts w:cstheme="minorHAnsi"/>
                        </w:rPr>
                      </w:pPr>
                    </w:p>
                  </w:txbxContent>
                </v:textbox>
                <w10:wrap type="topAndBottom" anchorx="margin"/>
              </v:shape>
            </w:pict>
          </mc:Fallback>
        </mc:AlternateContent>
      </w:r>
    </w:p>
    <w:p w14:paraId="47E26C30" w14:textId="77777777" w:rsidR="00522E69" w:rsidRDefault="00522E69"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3F9D32D">
                <wp:simplePos x="0" y="0"/>
                <wp:positionH relativeFrom="margin">
                  <wp:align>right</wp:align>
                </wp:positionH>
                <wp:positionV relativeFrom="paragraph">
                  <wp:posOffset>698500</wp:posOffset>
                </wp:positionV>
                <wp:extent cx="6838950" cy="9652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5200"/>
                        </a:xfrm>
                        <a:prstGeom prst="rect">
                          <a:avLst/>
                        </a:prstGeom>
                        <a:solidFill>
                          <a:srgbClr val="FFFFFF"/>
                        </a:solidFill>
                        <a:ln w="9525">
                          <a:solidFill>
                            <a:srgbClr val="193A65"/>
                          </a:solidFill>
                          <a:miter lim="800000"/>
                          <a:headEnd/>
                          <a:tailEnd/>
                        </a:ln>
                      </wps:spPr>
                      <wps:txbx>
                        <w:txbxContent>
                          <w:p w14:paraId="7CB2F03D" w14:textId="6636086A" w:rsidR="00522E69" w:rsidRPr="00525B4A" w:rsidRDefault="00522E69" w:rsidP="00522E69">
                            <w:pPr>
                              <w:rPr>
                                <w:rFonts w:eastAsia="Times New Roman" w:cstheme="minorHAnsi"/>
                                <w:color w:val="212121"/>
                                <w:lang w:val="en-GB" w:eastAsia="en-GB"/>
                              </w:rPr>
                            </w:pPr>
                            <w:r w:rsidRPr="00525B4A">
                              <w:rPr>
                                <w:rFonts w:eastAsia="Times New Roman" w:cstheme="minorHAnsi"/>
                                <w:color w:val="212121"/>
                                <w:lang w:val="en-GB" w:eastAsia="en-GB"/>
                              </w:rPr>
                              <w:t xml:space="preserve">Yes, the findings of the research will be made available in an understandable format to stakeholders in the community where the study was conducted. Lay summary of the research will be written and translated into Nepali and will be shared </w:t>
                            </w:r>
                            <w:r w:rsidR="00F35135" w:rsidRPr="00525B4A">
                              <w:rPr>
                                <w:rFonts w:eastAsia="Times New Roman" w:cstheme="minorHAnsi"/>
                                <w:color w:val="212121"/>
                                <w:lang w:val="en-GB" w:eastAsia="en-GB"/>
                              </w:rPr>
                              <w:t xml:space="preserve">and presented in person </w:t>
                            </w:r>
                            <w:r w:rsidRPr="00525B4A">
                              <w:rPr>
                                <w:rFonts w:eastAsia="Times New Roman" w:cstheme="minorHAnsi"/>
                                <w:color w:val="212121"/>
                                <w:lang w:val="en-GB" w:eastAsia="en-GB"/>
                              </w:rPr>
                              <w:t xml:space="preserve">during the  authors’ next visit to the study sites. </w:t>
                            </w:r>
                          </w:p>
                          <w:p w14:paraId="77B74DEA" w14:textId="77777777" w:rsidR="00522E69" w:rsidRPr="00522E69" w:rsidRDefault="00522E69" w:rsidP="00522E69">
                            <w:pPr>
                              <w:rPr>
                                <w:rFonts w:ascii="Times New Roman" w:eastAsia="Times New Roman" w:hAnsi="Times New Roman" w:cs="Times New Roman"/>
                                <w:lang w:val="en-GB" w:eastAsia="en-GB"/>
                              </w:rPr>
                            </w:pP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" strokecolor="#193a65">
                <v:textbox>
                  <w:txbxContent>
                    <w:p w14:paraId="7CB2F03D" w14:textId="6636086A" w:rsidR="00522E69" w:rsidRPr="00525B4A" w:rsidRDefault="00522E69" w:rsidP="00522E69">
                      <w:pPr>
                        <w:rPr>
                          <w:rFonts w:eastAsia="Times New Roman" w:cstheme="minorHAnsi"/>
                          <w:color w:val="212121"/>
                          <w:lang w:val="en-GB" w:eastAsia="en-GB"/>
                        </w:rPr>
                      </w:pPr>
                      <w:r w:rsidRPr="00525B4A">
                        <w:rPr>
                          <w:rFonts w:eastAsia="Times New Roman" w:cstheme="minorHAnsi"/>
                          <w:color w:val="212121"/>
                          <w:lang w:val="en-GB" w:eastAsia="en-GB"/>
                        </w:rPr>
                        <w:t xml:space="preserve">Yes, the findings of the research will be made available in an understandable format to stakeholders in the community where the study was conducted. Lay summary of the research will be written and translated into Nepali and will be shared </w:t>
                      </w:r>
                      <w:r w:rsidR="00F35135" w:rsidRPr="00525B4A">
                        <w:rPr>
                          <w:rFonts w:eastAsia="Times New Roman" w:cstheme="minorHAnsi"/>
                          <w:color w:val="212121"/>
                          <w:lang w:val="en-GB" w:eastAsia="en-GB"/>
                        </w:rPr>
                        <w:t xml:space="preserve">and presented in person </w:t>
                      </w:r>
                      <w:r w:rsidRPr="00525B4A">
                        <w:rPr>
                          <w:rFonts w:eastAsia="Times New Roman" w:cstheme="minorHAnsi"/>
                          <w:color w:val="212121"/>
                          <w:lang w:val="en-GB" w:eastAsia="en-GB"/>
                        </w:rPr>
                        <w:t xml:space="preserve">during the  authors’ next visit to the study sites. </w:t>
                      </w:r>
                    </w:p>
                    <w:p w14:paraId="77B74DEA" w14:textId="77777777" w:rsidR="00522E69" w:rsidRPr="00522E69" w:rsidRDefault="00522E69" w:rsidP="00522E69">
                      <w:pPr>
                        <w:rPr>
                          <w:rFonts w:ascii="Times New Roman" w:eastAsia="Times New Roman" w:hAnsi="Times New Roman" w:cs="Times New Roman"/>
                          <w:lang w:val="en-GB" w:eastAsia="en-GB"/>
                        </w:rPr>
                      </w:pP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27373A" w:rsidR="000035D5" w:rsidRPr="00CC5209" w:rsidRDefault="00CC520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027373A" w:rsidR="000035D5" w:rsidRPr="00CC5209" w:rsidRDefault="00CC5209"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4DD996FC">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DE02B5" w14:textId="31073110" w:rsidR="00CC5209" w:rsidRPr="00CC5209" w:rsidRDefault="00CC5209">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4DE02B5" w14:textId="31073110" w:rsidR="00CC5209" w:rsidRPr="00CC5209" w:rsidRDefault="00CC5209">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BBA63EF">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988F62" w14:textId="77777777" w:rsidR="00CC5209" w:rsidRPr="00CC5209" w:rsidRDefault="00CC5209" w:rsidP="00CC5209">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08988F62" w14:textId="77777777" w:rsidR="00CC5209" w:rsidRPr="00CC5209" w:rsidRDefault="00CC5209" w:rsidP="00CC5209">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1D6C27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EE6A74" w14:textId="77777777" w:rsidR="00CC5209" w:rsidRPr="00CC5209" w:rsidRDefault="00CC5209" w:rsidP="00CC5209">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6EE6A74" w14:textId="77777777" w:rsidR="00CC5209" w:rsidRPr="00CC5209" w:rsidRDefault="00CC5209" w:rsidP="00CC5209">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9FCC29" w14:textId="77777777" w:rsidR="00CC5209" w:rsidRPr="00CC5209" w:rsidRDefault="00CC5209" w:rsidP="00CC5209">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B9FCC29" w14:textId="77777777" w:rsidR="00CC5209" w:rsidRPr="00CC5209" w:rsidRDefault="00CC5209" w:rsidP="00CC5209">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C4CE8" w:rsidRPr="00F57A3B" w:rsidRDefault="005C4CE8">
      <w:pPr>
        <w:rPr>
          <w:rFonts w:ascii="Arial" w:hAnsi="Arial" w:cs="Arial"/>
        </w:rPr>
      </w:pPr>
    </w:p>
    <w:sectPr w:rsidR="005C4CE8" w:rsidRPr="00F57A3B" w:rsidSect="00147E72">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409AC" w14:textId="77777777" w:rsidR="00147E72" w:rsidRDefault="00147E72" w:rsidP="00F57A3B">
      <w:r>
        <w:separator/>
      </w:r>
    </w:p>
  </w:endnote>
  <w:endnote w:type="continuationSeparator" w:id="0">
    <w:p w14:paraId="0C791388" w14:textId="77777777" w:rsidR="00147E72" w:rsidRDefault="00147E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03454" w14:textId="77777777" w:rsidR="00147E72" w:rsidRDefault="00147E72" w:rsidP="00F57A3B">
      <w:r>
        <w:separator/>
      </w:r>
    </w:p>
  </w:footnote>
  <w:footnote w:type="continuationSeparator" w:id="0">
    <w:p w14:paraId="731AEE62" w14:textId="77777777" w:rsidR="00147E72" w:rsidRDefault="00147E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5C8"/>
    <w:rsid w:val="0009383C"/>
    <w:rsid w:val="000F365D"/>
    <w:rsid w:val="00116E71"/>
    <w:rsid w:val="00147E72"/>
    <w:rsid w:val="00174183"/>
    <w:rsid w:val="001A1849"/>
    <w:rsid w:val="002B377B"/>
    <w:rsid w:val="00326692"/>
    <w:rsid w:val="00335779"/>
    <w:rsid w:val="004A5E43"/>
    <w:rsid w:val="004A7A57"/>
    <w:rsid w:val="004C71C4"/>
    <w:rsid w:val="004D0FC6"/>
    <w:rsid w:val="00515BC0"/>
    <w:rsid w:val="00522E69"/>
    <w:rsid w:val="00525B4A"/>
    <w:rsid w:val="00541C18"/>
    <w:rsid w:val="00580384"/>
    <w:rsid w:val="005C4CE8"/>
    <w:rsid w:val="0069423E"/>
    <w:rsid w:val="006F5F45"/>
    <w:rsid w:val="00780911"/>
    <w:rsid w:val="007C2086"/>
    <w:rsid w:val="00814FD9"/>
    <w:rsid w:val="00831ADE"/>
    <w:rsid w:val="00841F25"/>
    <w:rsid w:val="00853F71"/>
    <w:rsid w:val="008B5D0E"/>
    <w:rsid w:val="008C4972"/>
    <w:rsid w:val="009364D9"/>
    <w:rsid w:val="00963765"/>
    <w:rsid w:val="009772F8"/>
    <w:rsid w:val="00A43F5B"/>
    <w:rsid w:val="00A55AFC"/>
    <w:rsid w:val="00A746CE"/>
    <w:rsid w:val="00A961CD"/>
    <w:rsid w:val="00AD410C"/>
    <w:rsid w:val="00AF0F0C"/>
    <w:rsid w:val="00BB1211"/>
    <w:rsid w:val="00BD19EC"/>
    <w:rsid w:val="00CC5209"/>
    <w:rsid w:val="00D7035C"/>
    <w:rsid w:val="00E004E6"/>
    <w:rsid w:val="00E51638"/>
    <w:rsid w:val="00E52015"/>
    <w:rsid w:val="00E976A3"/>
    <w:rsid w:val="00EE2C8F"/>
    <w:rsid w:val="00F35135"/>
    <w:rsid w:val="00F57A3B"/>
    <w:rsid w:val="00F64ACF"/>
    <w:rsid w:val="00F71282"/>
    <w:rsid w:val="00F92DC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customStyle="1" w:styleId="p1">
    <w:name w:val="p1"/>
    <w:basedOn w:val="Normal"/>
    <w:rsid w:val="00522E69"/>
    <w:pPr>
      <w:spacing w:before="100" w:beforeAutospacing="1" w:after="100" w:afterAutospacing="1"/>
    </w:pPr>
    <w:rPr>
      <w:rFonts w:ascii="Times New Roman" w:eastAsia="Times New Roman" w:hAnsi="Times New Roman" w:cs="Times New Roman"/>
      <w:lang w:val="en-GB" w:eastAsia="en-GB"/>
    </w:rPr>
  </w:style>
  <w:style w:type="character" w:customStyle="1" w:styleId="s1">
    <w:name w:val="s1"/>
    <w:basedOn w:val="DefaultParagraphFont"/>
    <w:rsid w:val="00522E69"/>
  </w:style>
  <w:style w:type="paragraph" w:customStyle="1" w:styleId="p2">
    <w:name w:val="p2"/>
    <w:basedOn w:val="Normal"/>
    <w:rsid w:val="00522E69"/>
    <w:pPr>
      <w:spacing w:before="100" w:beforeAutospacing="1" w:after="100" w:afterAutospacing="1"/>
    </w:pPr>
    <w:rPr>
      <w:rFonts w:ascii="Times New Roman" w:eastAsia="Times New Roman" w:hAnsi="Times New Roman" w:cs="Times New Roman"/>
      <w:lang w:val="en-GB" w:eastAsia="en-GB"/>
    </w:rPr>
  </w:style>
  <w:style w:type="character" w:customStyle="1" w:styleId="apple-converted-space">
    <w:name w:val="apple-converted-space"/>
    <w:basedOn w:val="DefaultParagraphFont"/>
    <w:rsid w:val="00522E69"/>
  </w:style>
  <w:style w:type="character" w:styleId="CommentReference">
    <w:name w:val="annotation reference"/>
    <w:basedOn w:val="DefaultParagraphFont"/>
    <w:uiPriority w:val="99"/>
    <w:semiHidden/>
    <w:unhideWhenUsed/>
    <w:rsid w:val="008B5D0E"/>
    <w:rPr>
      <w:sz w:val="16"/>
      <w:szCs w:val="16"/>
    </w:rPr>
  </w:style>
  <w:style w:type="paragraph" w:styleId="CommentText">
    <w:name w:val="annotation text"/>
    <w:basedOn w:val="Normal"/>
    <w:link w:val="CommentTextChar"/>
    <w:uiPriority w:val="99"/>
    <w:unhideWhenUsed/>
    <w:rsid w:val="008B5D0E"/>
    <w:rPr>
      <w:sz w:val="20"/>
      <w:szCs w:val="20"/>
    </w:rPr>
  </w:style>
  <w:style w:type="character" w:customStyle="1" w:styleId="CommentTextChar">
    <w:name w:val="Comment Text Char"/>
    <w:basedOn w:val="DefaultParagraphFont"/>
    <w:link w:val="CommentText"/>
    <w:uiPriority w:val="99"/>
    <w:rsid w:val="008B5D0E"/>
    <w:rPr>
      <w:sz w:val="20"/>
      <w:szCs w:val="20"/>
    </w:rPr>
  </w:style>
  <w:style w:type="paragraph" w:styleId="CommentSubject">
    <w:name w:val="annotation subject"/>
    <w:basedOn w:val="CommentText"/>
    <w:next w:val="CommentText"/>
    <w:link w:val="CommentSubjectChar"/>
    <w:uiPriority w:val="99"/>
    <w:semiHidden/>
    <w:unhideWhenUsed/>
    <w:rsid w:val="008B5D0E"/>
    <w:rPr>
      <w:b/>
      <w:bCs/>
    </w:rPr>
  </w:style>
  <w:style w:type="character" w:customStyle="1" w:styleId="CommentSubjectChar">
    <w:name w:val="Comment Subject Char"/>
    <w:basedOn w:val="CommentTextChar"/>
    <w:link w:val="CommentSubject"/>
    <w:uiPriority w:val="99"/>
    <w:semiHidden/>
    <w:rsid w:val="008B5D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5225300">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944</Words>
  <Characters>5051</Characters>
  <Application>Microsoft Office Word</Application>
  <DocSecurity>0</DocSecurity>
  <Lines>97</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ita Panday</cp:lastModifiedBy>
  <cp:revision>6</cp:revision>
  <dcterms:created xsi:type="dcterms:W3CDTF">2024-04-24T13:21:00Z</dcterms:created>
  <dcterms:modified xsi:type="dcterms:W3CDTF">2024-04-30T15:30:00Z</dcterms:modified>
</cp:coreProperties>
</file>